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85E64D" w14:textId="41C477B7" w:rsidR="007E7631" w:rsidRPr="00D36096" w:rsidRDefault="00A72CF2" w:rsidP="007E7631">
      <w:pPr>
        <w:rPr>
          <w:color w:val="000000" w:themeColor="text1"/>
        </w:rPr>
      </w:pPr>
      <w:r>
        <w:rPr>
          <w:b/>
          <w:color w:val="000000" w:themeColor="text1"/>
        </w:rPr>
        <w:t>S4 Table</w:t>
      </w:r>
      <w:r w:rsidR="007E7631">
        <w:rPr>
          <w:b/>
          <w:color w:val="000000" w:themeColor="text1"/>
        </w:rPr>
        <w:t>. Example Calculation for the Predicted Probability of Opioid Overdose in the Next Month</w:t>
      </w:r>
      <w:bookmarkStart w:id="0" w:name="_GoBack"/>
      <w:bookmarkEnd w:id="0"/>
    </w:p>
    <w:p w14:paraId="28E0EA8C" w14:textId="77777777" w:rsidR="007E7631" w:rsidRDefault="007E7631" w:rsidP="007E7631">
      <w:pPr>
        <w:rPr>
          <w:b/>
          <w:color w:val="000000" w:themeColor="text1"/>
        </w:rPr>
      </w:pPr>
    </w:p>
    <w:p w14:paraId="5792B6C7" w14:textId="77777777" w:rsidR="007E7631" w:rsidRDefault="007E7631" w:rsidP="007E7631">
      <w:pPr>
        <w:rPr>
          <w:color w:val="000000" w:themeColor="text1"/>
        </w:rPr>
      </w:pPr>
      <w:r>
        <w:rPr>
          <w:color w:val="000000" w:themeColor="text1"/>
        </w:rPr>
        <w:t>Consider a patient with the following values for each predictor of opioid overdose:</w:t>
      </w:r>
    </w:p>
    <w:tbl>
      <w:tblPr>
        <w:tblW w:w="9000" w:type="dxa"/>
        <w:tblInd w:w="85" w:type="dxa"/>
        <w:tblLook w:val="04A0" w:firstRow="1" w:lastRow="0" w:firstColumn="1" w:lastColumn="0" w:noHBand="0" w:noVBand="1"/>
      </w:tblPr>
      <w:tblGrid>
        <w:gridCol w:w="5580"/>
        <w:gridCol w:w="1800"/>
        <w:gridCol w:w="1620"/>
      </w:tblGrid>
      <w:tr w:rsidR="007E7631" w:rsidRPr="004C12EC" w14:paraId="23D138A5" w14:textId="77777777" w:rsidTr="007E7631">
        <w:trPr>
          <w:trHeight w:val="300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AD9CB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210FF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52CEB8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alue for Characteristic</w:t>
            </w:r>
          </w:p>
        </w:tc>
      </w:tr>
      <w:tr w:rsidR="007E7631" w:rsidRPr="004C12EC" w14:paraId="2D2F6D20" w14:textId="77777777" w:rsidTr="007E7631">
        <w:trPr>
          <w:trHeight w:val="300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6D694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2ADED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1.5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A745D8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E7631" w:rsidRPr="004C12EC" w14:paraId="276C63C7" w14:textId="77777777" w:rsidTr="007E7631">
        <w:trPr>
          <w:trHeight w:val="93"/>
        </w:trPr>
        <w:tc>
          <w:tcPr>
            <w:tcW w:w="558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A2FA2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20682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408CF4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E7631" w:rsidRPr="004C12EC" w14:paraId="149E4765" w14:textId="77777777" w:rsidTr="007E7631">
        <w:trPr>
          <w:trHeight w:val="288"/>
        </w:trPr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3C9BCB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bCs/>
                <w:i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bCs/>
                <w:i/>
                <w:color w:val="000000"/>
                <w:sz w:val="22"/>
                <w:szCs w:val="22"/>
              </w:rPr>
              <w:t>Categorical Variabl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16DB3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4A3349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E7631" w:rsidRPr="004C12EC" w14:paraId="3040DABB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25B94C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256A7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03076F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E7631" w:rsidRPr="004C12EC" w14:paraId="3EFA2C3F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14149F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-25 yea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67E5AF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E3672E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631" w:rsidRPr="004C12EC" w14:paraId="50063F18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80533E" w14:textId="77777777" w:rsidR="007E7631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+ yea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0629A5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787AA7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f</w:t>
            </w:r>
          </w:p>
        </w:tc>
      </w:tr>
      <w:tr w:rsidR="007E7631" w:rsidRPr="004C12EC" w14:paraId="0E832ED3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F612D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pioid depende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FAC93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</w:t>
            </w: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FC6A35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631" w:rsidRPr="004C12EC" w14:paraId="46B70638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817A3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bCs/>
                <w:i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pioid abuse without depende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FB0E4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</w:t>
            </w: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51EB27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631" w:rsidRPr="004C12EC" w14:paraId="1A6ABA12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65E05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ck and neck pa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1D131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C30383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631" w:rsidRPr="004C12EC" w14:paraId="195D26B4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0F339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uropathic pain and fibromyalg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F8B68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03C303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E7631" w:rsidRPr="004C12EC" w14:paraId="08D286A9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28E5A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onic pancreatit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BC6B2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4276C0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E7631" w:rsidRPr="004C12EC" w14:paraId="4D1A63B3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4ABE2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dominal pa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2B033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EE9016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E7631" w:rsidRPr="004C12EC" w14:paraId="116B9D4C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6F9D5A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ther pa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F43892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2B1FB2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631" w:rsidRPr="004C12EC" w14:paraId="1294E4D0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E37D6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caine u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10309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4E4AB5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E7631" w:rsidRPr="004C12EC" w14:paraId="651B9853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AB821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cohol abu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6CF83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23A272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631" w:rsidRPr="004C12EC" w14:paraId="525767CF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F88BB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bacco u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D734E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DD5D78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631" w:rsidRPr="004C12EC" w14:paraId="27F60453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65845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ther substance u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55ABD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D6A7F3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E7631" w:rsidRPr="004C12EC" w14:paraId="49DFAD9E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109EF9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AF807D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E10091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E7631" w:rsidRPr="004C12EC" w14:paraId="43977F14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4524E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ipolar disor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62DE4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3B361B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E7631" w:rsidRPr="004C12EC" w14:paraId="086B41CB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2F0DE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sychosis/schizophrenia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40F3CE0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62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79F617A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E7631" w:rsidRPr="004C12EC" w14:paraId="5E9CB586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7AC44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xiety disorder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863ED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08E4FEB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631" w:rsidRPr="004C12EC" w14:paraId="0FDD5477" w14:textId="77777777" w:rsidTr="007E7631">
        <w:trPr>
          <w:trHeight w:val="300"/>
        </w:trPr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CB6A3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ther psychiatric disorders</w:t>
            </w:r>
          </w:p>
        </w:tc>
        <w:tc>
          <w:tcPr>
            <w:tcW w:w="180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766B3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left w:val="nil"/>
              <w:right w:val="single" w:sz="4" w:space="0" w:color="auto"/>
            </w:tcBorders>
            <w:vAlign w:val="center"/>
          </w:tcPr>
          <w:p w14:paraId="629BD8E9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E7631" w:rsidRPr="004C12EC" w14:paraId="4DD5CA03" w14:textId="77777777" w:rsidTr="007E7631">
        <w:trPr>
          <w:trHeight w:val="300"/>
        </w:trPr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E0956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icide attempt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8F340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6588AE8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E7631" w:rsidRPr="004C12EC" w14:paraId="1271ADB8" w14:textId="77777777" w:rsidTr="007E7631">
        <w:trPr>
          <w:trHeight w:val="93"/>
        </w:trPr>
        <w:tc>
          <w:tcPr>
            <w:tcW w:w="558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B3A5DD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patic disease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EEE1C9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588EF8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E7631" w:rsidRPr="004C12EC" w14:paraId="57403D3C" w14:textId="77777777" w:rsidTr="007E7631">
        <w:trPr>
          <w:trHeight w:val="93"/>
        </w:trPr>
        <w:tc>
          <w:tcPr>
            <w:tcW w:w="558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22155B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9A0FA9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57AACC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E7631" w:rsidRPr="004C12EC" w14:paraId="798E868F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9FAA4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ontinuous Variabl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1493C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B34C9B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E7631" w:rsidRPr="004C12EC" w14:paraId="54637ADA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D1B40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extended-release opioid prescriptions dispens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B6302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3207D7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7E7631" w:rsidRPr="004C12EC" w14:paraId="579F01CF" w14:textId="77777777" w:rsidTr="007E7631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CDC6F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days supplied for all opioid prescriptions dispensed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 for 30-days suppl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153A1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02485E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7E7631" w:rsidRPr="004C12EC" w14:paraId="3804AA07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53CDE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dose (per 1000mg in oral morphine equivalents) for opioid prescriptions dispens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CBBE1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509F86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7E7631" w:rsidRPr="004C12EC" w14:paraId="13E19E62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B99EC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unique prescribers for opioi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CC23C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C446EB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631" w:rsidRPr="004C12EC" w14:paraId="6CB9DD49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5D67D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unique pharmacies for opioid dispensing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25ECA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7B3C02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7E7631" w:rsidRPr="004C12EC" w14:paraId="69799536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B1B14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number of non-opioid prescriptions dispens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A94EC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300696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631" w:rsidRPr="004C12EC" w14:paraId="136EC9F4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E27F5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hospitaliza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FDF0F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8D226E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E7631" w:rsidRPr="004C12EC" w14:paraId="27D2EBD8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65003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unique providers seen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849AC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1AF295F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7E7631" w:rsidRPr="004C12EC" w14:paraId="32E693DE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E7823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urine drug scree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3B92B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239A63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E7631" w:rsidRPr="004C12EC" w14:paraId="199BCF3F" w14:textId="77777777" w:rsidTr="007E7631">
        <w:trPr>
          <w:trHeight w:val="300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38590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lastRenderedPageBreak/>
              <w:t>Predicto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7BDF4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6F0EE9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alue for Characteristic</w:t>
            </w:r>
          </w:p>
        </w:tc>
      </w:tr>
      <w:tr w:rsidR="007E7631" w:rsidRPr="004C12EC" w14:paraId="08BB6096" w14:textId="77777777" w:rsidTr="007E7631">
        <w:trPr>
          <w:trHeight w:val="300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A6C1F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ontinuous Variabl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298A2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66619C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E7631" w:rsidRPr="004C12EC" w14:paraId="3C1526BD" w14:textId="77777777" w:rsidTr="007E7631">
        <w:trPr>
          <w:trHeight w:val="300"/>
        </w:trPr>
        <w:tc>
          <w:tcPr>
            <w:tcW w:w="558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515D7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opioid dispensings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38731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AF60B1D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E7631" w:rsidRPr="004C12EC" w14:paraId="57CBF5EC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BEAEB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Fentanyl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FED13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66B21E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7E7631" w:rsidRPr="004C12EC" w14:paraId="63ACB9F9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65472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Hydrocodon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280F6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1A5E9E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E7631" w:rsidRPr="004C12EC" w14:paraId="5EF32D19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778D8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Hydromorphon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3EC2E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5D88857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E7631" w:rsidRPr="004C12EC" w14:paraId="631B0C53" w14:textId="77777777" w:rsidTr="007E7631">
        <w:trPr>
          <w:trHeight w:val="300"/>
        </w:trPr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5FA77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Methadone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66DAB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19E2B6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631" w:rsidRPr="004C12EC" w14:paraId="6A5FDB12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4AC70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Morphin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807D2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360F9E6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7E7631" w:rsidRPr="004C12EC" w14:paraId="21322C05" w14:textId="77777777" w:rsidTr="007E7631">
        <w:trPr>
          <w:trHeight w:val="300"/>
        </w:trPr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43EBE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Oxycodone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7ECDE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D6E593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E7631" w:rsidRPr="004C12EC" w14:paraId="01B9DC75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F79C9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non-opioid dispensing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FCFD0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8543674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E7631" w:rsidRPr="004C12EC" w14:paraId="72D17D16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B1F96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Antidepressant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7A858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BD20332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E7631" w:rsidRPr="004C12EC" w14:paraId="694A3920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8B2CB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Benzodiazepine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0150C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7245E81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631" w:rsidRPr="004C12EC" w14:paraId="476249DC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E7EA7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bapentanoids</w:t>
            </w:r>
            <w:proofErr w:type="spellEnd"/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DBA71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76387F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E7631" w:rsidRPr="004C12EC" w14:paraId="1997E43B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86227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Muscle relaxant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A34DA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2EA825D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E7631" w:rsidRPr="004C12EC" w14:paraId="19A9E488" w14:textId="77777777" w:rsidTr="007E7631">
        <w:trPr>
          <w:trHeight w:val="198"/>
        </w:trPr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1B78FB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Other hypnotic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FD354F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F308EB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E7631" w:rsidRPr="004C12EC" w14:paraId="23B54BF1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101FC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5EC74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26CD1B2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E7631" w:rsidRPr="004C12EC" w14:paraId="24454B9F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2F31D1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12EC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Quadratic Transformation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972AE5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55525B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E7631" w:rsidRPr="004C12EC" w14:paraId="1DBEBACC" w14:textId="77777777" w:rsidTr="007E7631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2CF15" w14:textId="77777777" w:rsidR="007E7631" w:rsidRPr="004C12EC" w:rsidRDefault="007E7631" w:rsidP="007E76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opioid dispensing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F1491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50ADE" w14:textId="77777777" w:rsidR="007E7631" w:rsidRPr="004C12EC" w:rsidRDefault="007E7631" w:rsidP="007E763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</w:tr>
    </w:tbl>
    <w:p w14:paraId="3910D6E9" w14:textId="77777777" w:rsidR="007E7631" w:rsidRDefault="007E7631" w:rsidP="007E7631">
      <w:pPr>
        <w:rPr>
          <w:color w:val="000000" w:themeColor="text1"/>
        </w:rPr>
      </w:pPr>
    </w:p>
    <w:p w14:paraId="56118854" w14:textId="77777777" w:rsidR="007E7631" w:rsidRDefault="007E7631" w:rsidP="007E7631">
      <w:pPr>
        <w:rPr>
          <w:color w:val="000000" w:themeColor="text1"/>
        </w:rPr>
      </w:pPr>
      <w:r>
        <w:rPr>
          <w:color w:val="000000" w:themeColor="text1"/>
        </w:rPr>
        <w:t>The patient’s predicted probability of opioid overdose in the next month would be estimated as follows:</w:t>
      </w:r>
    </w:p>
    <w:p w14:paraId="79A7D6A1" w14:textId="77777777" w:rsidR="007E7631" w:rsidRDefault="007E7631" w:rsidP="007E7631">
      <w:pPr>
        <w:rPr>
          <w:color w:val="000000" w:themeColor="text1"/>
        </w:rPr>
      </w:pPr>
    </w:p>
    <w:p w14:paraId="36E1CFB5" w14:textId="77777777" w:rsidR="007E7631" w:rsidRPr="00732D0A" w:rsidRDefault="00F01F76" w:rsidP="007E7631">
      <w:pPr>
        <w:rPr>
          <w:rFonts w:eastAsiaTheme="minorEastAsia"/>
          <w:color w:val="000000" w:themeColor="text1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-11.5+0.79+1.15+0.97+0.14+0.26+0.59+0.25+0.16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0.09*5</m:t>
                      </m:r>
                    </m:e>
                  </m:d>
                  <m:r>
                    <w:rPr>
                      <w:rFonts w:ascii="Cambria Math" w:hAnsi="Cambria Math"/>
                      <w:color w:val="000000" w:themeColor="text1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3*0.09</m:t>
                      </m:r>
                    </m:e>
                  </m:d>
                  <m:r>
                    <w:rPr>
                      <w:rFonts w:ascii="Cambria Math" w:hAnsi="Cambria Math"/>
                      <w:color w:val="000000" w:themeColor="text1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</w:rPr>
                        <m:t>0.0001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mbria Math"/>
                          <w:color w:val="000000"/>
                        </w:rPr>
                        <m:t>*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libri" w:cs="Times New Roman"/>
                          <w:color w:val="000000"/>
                        </w:rPr>
                        <m:t>20</m:t>
                      </m:r>
                      <m:ctrlPr>
                        <w:rPr>
                          <w:rFonts w:ascii="Cambria Math" w:eastAsia="Times New Roman" w:hAnsi="Calibri" w:cs="Times New Roman"/>
                          <w:color w:val="000000"/>
                        </w:rPr>
                      </m:ctrlPr>
                    </m:e>
                  </m:d>
                  <m:r>
                    <m:rPr>
                      <m:sty m:val="p"/>
                    </m:rPr>
                    <w:rPr>
                      <w:rFonts w:ascii="Cambria Math" w:eastAsia="Times New Roman" w:hAnsi="Calibri" w:cs="Times New Roman"/>
                      <w:color w:val="000000"/>
                    </w:rPr>
                    <m:t>+</m:t>
                  </m:r>
                  <m:r>
                    <w:rPr>
                      <w:rFonts w:ascii="Cambria Math" w:hAnsi="Cambria Math"/>
                      <w:color w:val="000000" w:themeColor="text1"/>
                    </w:rPr>
                    <m:t>…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0.11*3</m:t>
                      </m:r>
                    </m:e>
                  </m:d>
                  <m:r>
                    <w:rPr>
                      <w:rFonts w:ascii="Cambria Math" w:hAnsi="Cambria Math"/>
                      <w:color w:val="000000" w:themeColor="text1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-0.01*8</m:t>
                      </m:r>
                    </m:e>
                  </m:d>
                </m:sup>
              </m:sSup>
            </m:num>
            <m:den>
              <m:r>
                <w:rPr>
                  <w:rFonts w:ascii="Cambria Math" w:hAnsi="Cambria Math"/>
                  <w:color w:val="000000" w:themeColor="text1"/>
                </w:rPr>
                <m:t>1+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-11.5+0.79+1.15+0.97+0.14+0.26+0.59+0.25+0.16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0.09*5</m:t>
                      </m:r>
                    </m:e>
                  </m:d>
                  <m:r>
                    <w:rPr>
                      <w:rFonts w:ascii="Cambria Math" w:hAnsi="Cambria Math"/>
                      <w:color w:val="000000" w:themeColor="text1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3*0.09</m:t>
                      </m:r>
                    </m:e>
                  </m:d>
                  <m:r>
                    <w:rPr>
                      <w:rFonts w:ascii="Cambria Math" w:hAnsi="Cambria Math"/>
                      <w:color w:val="000000" w:themeColor="text1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</w:rPr>
                        <m:t>0.0001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mbria Math"/>
                          <w:color w:val="000000"/>
                        </w:rPr>
                        <m:t>*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libri" w:cs="Times New Roman"/>
                          <w:color w:val="000000"/>
                        </w:rPr>
                        <m:t>20</m:t>
                      </m:r>
                      <m:ctrlPr>
                        <w:rPr>
                          <w:rFonts w:ascii="Cambria Math" w:eastAsia="Times New Roman" w:hAnsi="Calibri" w:cs="Times New Roman"/>
                          <w:color w:val="000000"/>
                        </w:rPr>
                      </m:ctrlPr>
                    </m:e>
                  </m:d>
                  <m:r>
                    <m:rPr>
                      <m:sty m:val="p"/>
                    </m:rPr>
                    <w:rPr>
                      <w:rFonts w:ascii="Cambria Math" w:eastAsia="Times New Roman" w:hAnsi="Calibri" w:cs="Times New Roman"/>
                      <w:color w:val="000000"/>
                    </w:rPr>
                    <m:t>+</m:t>
                  </m:r>
                  <m:r>
                    <w:rPr>
                      <w:rFonts w:ascii="Cambria Math" w:hAnsi="Cambria Math"/>
                      <w:color w:val="000000" w:themeColor="text1"/>
                    </w:rPr>
                    <m:t>…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0.11*3</m:t>
                      </m:r>
                    </m:e>
                  </m:d>
                  <m:r>
                    <w:rPr>
                      <w:rFonts w:ascii="Cambria Math" w:hAnsi="Cambria Math"/>
                      <w:color w:val="000000" w:themeColor="text1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-0.01*8</m:t>
                      </m:r>
                    </m:e>
                  </m:d>
                </m:sup>
              </m:sSup>
            </m:den>
          </m:f>
        </m:oMath>
      </m:oMathPara>
    </w:p>
    <w:p w14:paraId="0FEA17EA" w14:textId="77777777" w:rsidR="007E7631" w:rsidRPr="00732D0A" w:rsidRDefault="007E7631" w:rsidP="007E7631">
      <w:pPr>
        <w:rPr>
          <w:rFonts w:eastAsiaTheme="minorEastAsia"/>
          <w:color w:val="000000" w:themeColor="text1"/>
        </w:rPr>
      </w:pPr>
    </w:p>
    <w:p w14:paraId="22A43896" w14:textId="77777777" w:rsidR="007E7631" w:rsidRPr="00732D0A" w:rsidRDefault="007E7631" w:rsidP="007E7631">
      <w:pPr>
        <w:jc w:val="center"/>
        <w:rPr>
          <w:rFonts w:cstheme="minorHAnsi"/>
          <w:color w:val="000000" w:themeColor="text1"/>
        </w:rPr>
      </w:pPr>
      <m:oMath>
        <m:r>
          <w:rPr>
            <w:rFonts w:ascii="Cambria Math" w:hAnsi="Cambria Math" w:cstheme="minorHAnsi"/>
            <w:color w:val="000000" w:themeColor="text1"/>
          </w:rPr>
          <m:t>=0.0190</m:t>
        </m:r>
      </m:oMath>
      <w:r w:rsidRPr="00732D0A">
        <w:rPr>
          <w:rFonts w:eastAsiaTheme="minorEastAsia" w:cstheme="minorHAnsi"/>
          <w:color w:val="000000" w:themeColor="text1"/>
        </w:rPr>
        <w:t xml:space="preserve">* 100 = </w:t>
      </w:r>
      <w:r>
        <w:rPr>
          <w:rFonts w:eastAsiaTheme="minorEastAsia" w:cstheme="minorHAnsi"/>
          <w:color w:val="000000" w:themeColor="text1"/>
        </w:rPr>
        <w:t>1.90</w:t>
      </w:r>
      <w:r w:rsidRPr="00732D0A">
        <w:rPr>
          <w:rFonts w:eastAsiaTheme="minorEastAsia" w:cstheme="minorHAnsi"/>
          <w:color w:val="000000" w:themeColor="text1"/>
        </w:rPr>
        <w:t xml:space="preserve">% </w:t>
      </w:r>
      <w:r>
        <w:rPr>
          <w:rFonts w:eastAsiaTheme="minorEastAsia" w:cstheme="minorHAnsi"/>
          <w:color w:val="000000" w:themeColor="text1"/>
        </w:rPr>
        <w:t xml:space="preserve">predicted </w:t>
      </w:r>
      <w:r w:rsidRPr="00732D0A">
        <w:rPr>
          <w:rFonts w:eastAsiaTheme="minorEastAsia" w:cstheme="minorHAnsi"/>
          <w:color w:val="000000" w:themeColor="text1"/>
        </w:rPr>
        <w:t>probability of opioid overdose in the next month</w:t>
      </w:r>
    </w:p>
    <w:p w14:paraId="111B9E66" w14:textId="77777777" w:rsidR="007E7631" w:rsidRPr="00802F26" w:rsidRDefault="007E7631" w:rsidP="007E7631">
      <w:r w:rsidRPr="00802F26">
        <w:t xml:space="preserve"> </w:t>
      </w:r>
    </w:p>
    <w:p w14:paraId="0F66E05C" w14:textId="77777777" w:rsidR="006B0D2A" w:rsidRPr="00416209" w:rsidRDefault="006B0D2A" w:rsidP="00780E2C">
      <w:pPr>
        <w:rPr>
          <w:b/>
        </w:rPr>
      </w:pPr>
    </w:p>
    <w:sectPr w:rsidR="006B0D2A" w:rsidRPr="00416209" w:rsidSect="00E419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83439F" w14:textId="77777777" w:rsidR="00F01F76" w:rsidRDefault="00F01F76" w:rsidP="00BA6C02">
      <w:r>
        <w:separator/>
      </w:r>
    </w:p>
  </w:endnote>
  <w:endnote w:type="continuationSeparator" w:id="0">
    <w:p w14:paraId="17AE0DFB" w14:textId="77777777" w:rsidR="00F01F76" w:rsidRDefault="00F01F76" w:rsidP="00BA6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4AD548" w14:textId="77777777" w:rsidR="00F01F76" w:rsidRDefault="00F01F76" w:rsidP="00BA6C02">
      <w:r>
        <w:separator/>
      </w:r>
    </w:p>
  </w:footnote>
  <w:footnote w:type="continuationSeparator" w:id="0">
    <w:p w14:paraId="2DB8D66F" w14:textId="77777777" w:rsidR="00F01F76" w:rsidRDefault="00F01F76" w:rsidP="00BA6C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D1B"/>
    <w:rsid w:val="00034E96"/>
    <w:rsid w:val="000932BE"/>
    <w:rsid w:val="00094D7F"/>
    <w:rsid w:val="0011026C"/>
    <w:rsid w:val="00110CC0"/>
    <w:rsid w:val="00165652"/>
    <w:rsid w:val="00171BEC"/>
    <w:rsid w:val="00235FD0"/>
    <w:rsid w:val="002E7730"/>
    <w:rsid w:val="00343079"/>
    <w:rsid w:val="00351DE2"/>
    <w:rsid w:val="003A0327"/>
    <w:rsid w:val="003B75D7"/>
    <w:rsid w:val="003C243D"/>
    <w:rsid w:val="004140FA"/>
    <w:rsid w:val="00416209"/>
    <w:rsid w:val="00430D03"/>
    <w:rsid w:val="004C115A"/>
    <w:rsid w:val="00531A25"/>
    <w:rsid w:val="0058209B"/>
    <w:rsid w:val="005959E3"/>
    <w:rsid w:val="005D0E34"/>
    <w:rsid w:val="00603115"/>
    <w:rsid w:val="00616F57"/>
    <w:rsid w:val="006371C6"/>
    <w:rsid w:val="00683125"/>
    <w:rsid w:val="00683426"/>
    <w:rsid w:val="006B0D2A"/>
    <w:rsid w:val="006F3A02"/>
    <w:rsid w:val="007109B1"/>
    <w:rsid w:val="00764107"/>
    <w:rsid w:val="00780E2C"/>
    <w:rsid w:val="007848F6"/>
    <w:rsid w:val="007D5594"/>
    <w:rsid w:val="007E7631"/>
    <w:rsid w:val="007F3590"/>
    <w:rsid w:val="00835E28"/>
    <w:rsid w:val="008953CC"/>
    <w:rsid w:val="008B69F2"/>
    <w:rsid w:val="008E5A7F"/>
    <w:rsid w:val="008E5F9A"/>
    <w:rsid w:val="00906A2F"/>
    <w:rsid w:val="00953DEE"/>
    <w:rsid w:val="009A6DAC"/>
    <w:rsid w:val="009C1077"/>
    <w:rsid w:val="009E10C2"/>
    <w:rsid w:val="00A206E3"/>
    <w:rsid w:val="00A72CF2"/>
    <w:rsid w:val="00A81B94"/>
    <w:rsid w:val="00AE7DAD"/>
    <w:rsid w:val="00B22F51"/>
    <w:rsid w:val="00B527E1"/>
    <w:rsid w:val="00BA5835"/>
    <w:rsid w:val="00BA6C02"/>
    <w:rsid w:val="00C158AB"/>
    <w:rsid w:val="00C96D1B"/>
    <w:rsid w:val="00D05140"/>
    <w:rsid w:val="00D1753F"/>
    <w:rsid w:val="00D36FC2"/>
    <w:rsid w:val="00D53A72"/>
    <w:rsid w:val="00D55E0A"/>
    <w:rsid w:val="00D61537"/>
    <w:rsid w:val="00D740DC"/>
    <w:rsid w:val="00D92425"/>
    <w:rsid w:val="00E2293B"/>
    <w:rsid w:val="00E41920"/>
    <w:rsid w:val="00EE6B3E"/>
    <w:rsid w:val="00F01F76"/>
    <w:rsid w:val="00F268B7"/>
    <w:rsid w:val="00F327D9"/>
    <w:rsid w:val="00F84B0A"/>
    <w:rsid w:val="00F8756B"/>
    <w:rsid w:val="00FD2495"/>
    <w:rsid w:val="00FF5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631D5"/>
  <w15:chartTrackingRefBased/>
  <w15:docId w15:val="{32252B65-65F2-0042-B7DD-6FE86BFE3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2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0E2C"/>
    <w:rPr>
      <w:sz w:val="22"/>
      <w:szCs w:val="22"/>
    </w:rPr>
  </w:style>
  <w:style w:type="table" w:styleId="TableGrid">
    <w:name w:val="Table Grid"/>
    <w:basedOn w:val="TableNormal"/>
    <w:uiPriority w:val="39"/>
    <w:rsid w:val="003C24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6C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6C02"/>
  </w:style>
  <w:style w:type="paragraph" w:styleId="Footer">
    <w:name w:val="footer"/>
    <w:basedOn w:val="Normal"/>
    <w:link w:val="FooterChar"/>
    <w:uiPriority w:val="99"/>
    <w:unhideWhenUsed/>
    <w:rsid w:val="00BA6C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6C02"/>
  </w:style>
  <w:style w:type="character" w:styleId="CommentReference">
    <w:name w:val="annotation reference"/>
    <w:basedOn w:val="DefaultParagraphFont"/>
    <w:uiPriority w:val="99"/>
    <w:semiHidden/>
    <w:unhideWhenUsed/>
    <w:rsid w:val="00BA6C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A6C02"/>
  </w:style>
  <w:style w:type="character" w:customStyle="1" w:styleId="CommentTextChar">
    <w:name w:val="Comment Text Char"/>
    <w:basedOn w:val="DefaultParagraphFont"/>
    <w:link w:val="CommentText"/>
    <w:uiPriority w:val="99"/>
    <w:rsid w:val="00BA6C02"/>
  </w:style>
  <w:style w:type="paragraph" w:styleId="BalloonText">
    <w:name w:val="Balloon Text"/>
    <w:basedOn w:val="Normal"/>
    <w:link w:val="BalloonTextChar"/>
    <w:uiPriority w:val="99"/>
    <w:semiHidden/>
    <w:unhideWhenUsed/>
    <w:rsid w:val="00BA6C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C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Jenny</dc:creator>
  <cp:keywords/>
  <dc:description/>
  <cp:lastModifiedBy>Sun, Jenny</cp:lastModifiedBy>
  <cp:revision>2</cp:revision>
  <dcterms:created xsi:type="dcterms:W3CDTF">2020-09-02T14:06:00Z</dcterms:created>
  <dcterms:modified xsi:type="dcterms:W3CDTF">2020-09-02T14:06:00Z</dcterms:modified>
</cp:coreProperties>
</file>